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F2845" w14:textId="3BD0850D" w:rsidR="00100942" w:rsidRDefault="00E33AE5">
      <w:r>
        <w:t>S1 File</w:t>
      </w:r>
      <w:bookmarkStart w:id="0" w:name="_GoBack"/>
      <w:bookmarkEnd w:id="0"/>
      <w:r w:rsidR="00E717AD">
        <w:t>.</w:t>
      </w:r>
      <w:r w:rsidR="007E6BCC">
        <w:t xml:space="preserve"> Search Terms</w:t>
      </w:r>
    </w:p>
    <w:p w14:paraId="14FDAA60" w14:textId="77777777" w:rsidR="00366E2F" w:rsidRDefault="00366E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366E2F" w14:paraId="124245AD" w14:textId="77777777" w:rsidTr="00366E2F">
        <w:tc>
          <w:tcPr>
            <w:tcW w:w="1129" w:type="dxa"/>
          </w:tcPr>
          <w:p w14:paraId="33F03F5D" w14:textId="6EC3E7B5" w:rsidR="00366E2F" w:rsidRDefault="00272ED7">
            <w:r>
              <w:t>1</w:t>
            </w:r>
          </w:p>
        </w:tc>
        <w:tc>
          <w:tcPr>
            <w:tcW w:w="7887" w:type="dxa"/>
          </w:tcPr>
          <w:p w14:paraId="22BB9B51" w14:textId="03220C4D" w:rsidR="00366E2F" w:rsidRDefault="00AC3BF9"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Wom?n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 or Female* </w:t>
            </w:r>
          </w:p>
        </w:tc>
      </w:tr>
      <w:tr w:rsidR="00366E2F" w14:paraId="66DE4715" w14:textId="77777777" w:rsidTr="00366E2F">
        <w:tc>
          <w:tcPr>
            <w:tcW w:w="1129" w:type="dxa"/>
          </w:tcPr>
          <w:p w14:paraId="1377A9C2" w14:textId="6C9D0CD4" w:rsidR="00366E2F" w:rsidRDefault="00272ED7">
            <w:r>
              <w:t>2</w:t>
            </w:r>
          </w:p>
        </w:tc>
        <w:tc>
          <w:tcPr>
            <w:tcW w:w="7887" w:type="dxa"/>
          </w:tcPr>
          <w:p w14:paraId="70B83BE2" w14:textId="29542D0F" w:rsidR="00366E2F" w:rsidRDefault="006037DF"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Police or Fire or Military or Officer* or Prison or Correction* or Guard* or ('Search and Rescue') or Coast Guard* or Paramedic* or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Nurs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* or Physician* or Doctor* or Emergency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Respon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* or Veteran* or Soldier* or Armed Forces or Army or Navy or Airforce or “RAF” or Marine* or Reserve* or Home Guard or National Guard or Front Line or First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Respon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* or Public Service or Personnel </w:t>
            </w:r>
          </w:p>
        </w:tc>
      </w:tr>
      <w:tr w:rsidR="00366E2F" w14:paraId="5275AD71" w14:textId="77777777" w:rsidTr="00366E2F">
        <w:tc>
          <w:tcPr>
            <w:tcW w:w="1129" w:type="dxa"/>
          </w:tcPr>
          <w:p w14:paraId="7859E5BD" w14:textId="60020771" w:rsidR="00366E2F" w:rsidRDefault="00272ED7">
            <w:r>
              <w:t>3</w:t>
            </w:r>
          </w:p>
        </w:tc>
        <w:tc>
          <w:tcPr>
            <w:tcW w:w="7887" w:type="dxa"/>
          </w:tcPr>
          <w:p w14:paraId="2BCF8031" w14:textId="5F2742B2" w:rsidR="00366E2F" w:rsidRDefault="002441D2"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Digital Health or Digital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Technolog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* or Mobile Phone or Mobile Device or Computer-Assisted or Virtual or Internet or Web or Online or Remote Measurement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Technolog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* or Text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Messag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* or SMS or Smartphone or Device or App* </w:t>
            </w:r>
          </w:p>
        </w:tc>
      </w:tr>
      <w:tr w:rsidR="00366E2F" w14:paraId="46BC4873" w14:textId="77777777" w:rsidTr="00366E2F">
        <w:tc>
          <w:tcPr>
            <w:tcW w:w="1129" w:type="dxa"/>
          </w:tcPr>
          <w:p w14:paraId="078BB97F" w14:textId="48E45F94" w:rsidR="00366E2F" w:rsidRDefault="00272ED7">
            <w:r>
              <w:t>4</w:t>
            </w:r>
          </w:p>
        </w:tc>
        <w:tc>
          <w:tcPr>
            <w:tcW w:w="7887" w:type="dxa"/>
          </w:tcPr>
          <w:p w14:paraId="1657F0C4" w14:textId="22A59112" w:rsidR="00366E2F" w:rsidRDefault="008407E9"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Interven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* or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Therap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* </w:t>
            </w:r>
          </w:p>
        </w:tc>
      </w:tr>
      <w:tr w:rsidR="00366E2F" w14:paraId="6750989C" w14:textId="77777777" w:rsidTr="00366E2F">
        <w:tc>
          <w:tcPr>
            <w:tcW w:w="1129" w:type="dxa"/>
          </w:tcPr>
          <w:p w14:paraId="403434ED" w14:textId="7C338F52" w:rsidR="00366E2F" w:rsidRDefault="00272ED7">
            <w:r>
              <w:t>5</w:t>
            </w:r>
          </w:p>
        </w:tc>
        <w:tc>
          <w:tcPr>
            <w:tcW w:w="7887" w:type="dxa"/>
          </w:tcPr>
          <w:p w14:paraId="2DDF3713" w14:textId="2A9AAE49" w:rsidR="00366E2F" w:rsidRDefault="00272ED7">
            <w:r w:rsidRPr="005A0C4B">
              <w:rPr>
                <w:rFonts w:eastAsiaTheme="minorEastAsia"/>
                <w:color w:val="333333"/>
                <w:sz w:val="24"/>
                <w:szCs w:val="24"/>
              </w:rPr>
              <w:t>((Substance misuse* or substance abuse* or Dual-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Diagnos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* or Drug* or Substance-Related Disorder* or Alcohol-Related Disorder* or Cessation) and Categories of substances: Alcohol) or Cannabis or Marijuana or Hash or Heroin or Opioid* or Methamphetamine* or Amphetamine* or Cocaine or Crack or Solvent* or Nicotine or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Vap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* or hallucinogen* or GHB or </w:t>
            </w:r>
            <w:proofErr w:type="spellStart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>Ecstacy</w:t>
            </w:r>
            <w:proofErr w:type="spellEnd"/>
            <w:r w:rsidRPr="005A0C4B">
              <w:rPr>
                <w:rFonts w:eastAsiaTheme="minorEastAsia"/>
                <w:color w:val="333333"/>
                <w:sz w:val="24"/>
                <w:szCs w:val="24"/>
              </w:rPr>
              <w:t xml:space="preserve"> or MDMA or Ketamine) </w:t>
            </w:r>
          </w:p>
        </w:tc>
      </w:tr>
    </w:tbl>
    <w:p w14:paraId="1500B6E8" w14:textId="77777777" w:rsidR="00366E2F" w:rsidRDefault="00366E2F"/>
    <w:sectPr w:rsidR="00366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83"/>
    <w:rsid w:val="00100942"/>
    <w:rsid w:val="002441D2"/>
    <w:rsid w:val="00272ED7"/>
    <w:rsid w:val="00366E2F"/>
    <w:rsid w:val="005308D6"/>
    <w:rsid w:val="006037DF"/>
    <w:rsid w:val="007E6BCC"/>
    <w:rsid w:val="00814783"/>
    <w:rsid w:val="008407E9"/>
    <w:rsid w:val="00AC3BF9"/>
    <w:rsid w:val="00D34DCC"/>
    <w:rsid w:val="00E33AE5"/>
    <w:rsid w:val="00E7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973D7"/>
  <w15:chartTrackingRefBased/>
  <w15:docId w15:val="{8AAD63DF-B36D-4FFB-8937-1E9A59D9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7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6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illiamson</dc:creator>
  <cp:keywords/>
  <dc:description/>
  <cp:lastModifiedBy>Oliver Ian Tolentino</cp:lastModifiedBy>
  <cp:revision>10</cp:revision>
  <dcterms:created xsi:type="dcterms:W3CDTF">2024-12-20T16:49:00Z</dcterms:created>
  <dcterms:modified xsi:type="dcterms:W3CDTF">2025-12-09T07:49:00Z</dcterms:modified>
</cp:coreProperties>
</file>